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1"/>
          <w:szCs w:val="21"/>
        </w:rPr>
        <w:t>. Definition of CKM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KM stages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finition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KM stage 0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ticipants with a normal Body Mass Index (BMI) (&lt;23 kg/m² for those of Asian ethnicity and &lt;25 kg/m² for individuals from other racial and ethnic backgrounds), and a normal waist circumference (&lt;80 cm for Asian women and &lt;90 cm for Asian men, or &lt;88 cm for women and &lt;102 cm for men in all other racial and ethnic groups) who did not fulfill the criteria for the other stages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KM stage 1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evated Body Mass Index (BMI) (≥23 kg/m² for individuals of Asian descent and &gt;25 kg/m² for all other racial and ethnic groups), increased waist circumference (≥80 cm for Asian women and ≥90 cm for Asian men, or ≥88 cm for women and ≥102 cm for men in other racial and ethnic categories), or prediabetes. Prediabetes is defined as a glycated hemoglobin (HbA1c) level of 5.7% to &lt;6.5% or a fasting blood glucose level between 100 mg/dL and &lt;126 mg/dL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KM stage 2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abolic risk factors or moderate-to-high-risk chronic kidney disease (CKD) as defined by the Kidney Disease: Improving Global Outcomes (KDIGO) criteria, in accordance with AHA recommendations. The qualifying metabolic risk factors encompassed: elevated fasting serum triglycerides (≥135 mg/dL) ; hypertension; diabetes; metabolic syndrome, characterized by the presence of at least three of the following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creased waist circumference; reduced high-density lipoprotein (HDL) cholesterol levels (&lt;40 mg/dL for men, &lt;50 mg/dL for women); fasting serum triglycerides ≥150 mg/dL; elevated blood pressure (systolic ≥130 mmHg, diastolic ≥80 mmHg, and/or use of antihypertensive medication); prediabetes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KM stage 3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sence of very-high-risk KDIGO CKD stages or a high-estimated 10-year cardiovascular disease (CVD) risk. The 10-year CVD risk was assessed using the AHA PREVENT equations for predicting cardiovascular events. A 10-year CVD risk of 20% or greater was classified as high risk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KM stage 4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ported history of established cardiovascular conditions, including coronary heart disease, angina, myocardial infarction, heart failure, and cerebrovascular accident.</w:t>
            </w:r>
          </w:p>
        </w:tc>
      </w:tr>
    </w:tbl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1"/>
          <w:szCs w:val="21"/>
        </w:rPr>
        <w:t>. Items in the 49-item Frailty Index and corresponding detailed scoring criteria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9"/>
        <w:gridCol w:w="3587"/>
      </w:tblGrid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efects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coring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ognition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 Experience confusion/memory problems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= 0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ependence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 Managing money</w:t>
            </w:r>
          </w:p>
        </w:tc>
        <w:tc>
          <w:tcPr>
            <w:tcW w:w="358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fficulty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Difficulty = 0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 Stooping, crouching, kneeling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 Lifting or carrying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 House chore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 Preparing meals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 Standing up from armless chair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 Getting in and out of bed difficulty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 Using fork, knife, drinking from cup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 Dressing yourself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 Standing for long periods difficulty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 Grasp/holding small objects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 Attending social events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 Push or pull large objects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 Walking for a quarter mile difficulty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 Walking up 10 steps difficulty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epressive Symptoms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7. Have little interest in doing things </w:t>
            </w:r>
          </w:p>
        </w:tc>
        <w:tc>
          <w:tcPr>
            <w:tcW w:w="358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arly every day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re than half the days = 0.6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veral days = 0.3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t at all = 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 Feeling down, depressed, or hopeless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 Trouble sleeping or sleeping too much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0. Feeling tired or having little energy 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 Poor appetite or overeating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 Feeling bad about yourself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 Trouble concentrating on things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omorbidities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4. Arthritis </w:t>
            </w:r>
          </w:p>
        </w:tc>
        <w:tc>
          <w:tcPr>
            <w:tcW w:w="358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spect = 0.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No = 0 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5. Thyroid problems 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 Chronic bronchitis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. Cancer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. Congestive heart failure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 Coronary heart disease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0. Angina 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. Heart attack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 Stroke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 Blood pressure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4. Diabetes 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. Weak/failing kidneys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. Urinary Leakage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ospital Utilization and Access to Care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7. Self-rated health </w:t>
            </w:r>
          </w:p>
        </w:tc>
        <w:tc>
          <w:tcPr>
            <w:tcW w:w="3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air or poor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cellent, very good, or good = 0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8. Health now compared with 1 year ago </w:t>
            </w:r>
          </w:p>
        </w:tc>
        <w:tc>
          <w:tcPr>
            <w:tcW w:w="3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orse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out the same, Better = 0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9. Overnight hospital patient in past year </w:t>
            </w:r>
          </w:p>
        </w:tc>
        <w:tc>
          <w:tcPr>
            <w:tcW w:w="3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= 0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 Frequency of healthcare use during the past year</w:t>
            </w:r>
          </w:p>
        </w:tc>
        <w:tc>
          <w:tcPr>
            <w:tcW w:w="3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e = 0, 1 to 5 = 0.5, More than 5 = 1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1. Number of prescribed medications </w:t>
            </w:r>
          </w:p>
        </w:tc>
        <w:tc>
          <w:tcPr>
            <w:tcW w:w="3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e = 0, 1 to 4 = 0.5, ≥5 = 1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hysical Performance and Anthropometry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 Body mass index</w:t>
            </w:r>
          </w:p>
        </w:tc>
        <w:tc>
          <w:tcPr>
            <w:tcW w:w="3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18.5 or ≥30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 to 30 = 0.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5 to 25 = 0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3. Handgrip strength </w:t>
            </w:r>
          </w:p>
        </w:tc>
        <w:tc>
          <w:tcPr>
            <w:tcW w:w="3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ale: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 BMI ≤ 24, GS ≤ 29 = 1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or BMI 24 to 28, GS ≤ 30 = 1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 BMI &gt;28, GS ≤ 32 = 1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emale: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 BMI ≤23, GS ≤17 = 1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 BMI 23 to 26, GS ≤17.3 = 1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 BMI 26 to 29, GS ≤ 18 = 1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 BMI&gt;29, GS ≤ 21 = 1.</w:t>
            </w:r>
          </w:p>
        </w:tc>
      </w:tr>
      <w:tr>
        <w:trPr>
          <w:trHeight w:val="311" w:hRule="atLeast"/>
        </w:trPr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aboratory Values</w:t>
            </w:r>
          </w:p>
        </w:tc>
      </w:tr>
      <w:tr>
        <w:trPr/>
        <w:tc>
          <w:tcPr>
            <w:tcW w:w="4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4. Glycohemoglobin (%) </w:t>
            </w:r>
          </w:p>
        </w:tc>
        <w:tc>
          <w:tcPr>
            <w:tcW w:w="3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% to 5.7% = 0, &gt;5.7% = 1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. Red blood cell count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million cells/ml)</w:t>
            </w:r>
          </w:p>
        </w:tc>
        <w:tc>
          <w:tcPr>
            <w:tcW w:w="3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ale: 4.7 to 6.1 = 0, Other = 1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: 4.2 to 5.4 = 0, Other = 1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6. Hemoglobin (g/dL) </w:t>
            </w:r>
          </w:p>
        </w:tc>
        <w:tc>
          <w:tcPr>
            <w:tcW w:w="3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: 13.5 to 18 = 0, Other = 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: 12 to 16 = 0, Other = 1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7. Red cell distribution width (%) </w:t>
            </w:r>
          </w:p>
        </w:tc>
        <w:tc>
          <w:tcPr>
            <w:tcW w:w="3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6 to 14.6 = 0, Other = 1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8. Lymphocyte percent (%) </w:t>
            </w:r>
          </w:p>
        </w:tc>
        <w:tc>
          <w:tcPr>
            <w:tcW w:w="3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 to 40 = 0, Other = 1</w:t>
            </w:r>
          </w:p>
        </w:tc>
      </w:tr>
      <w:tr>
        <w:trPr/>
        <w:tc>
          <w:tcPr>
            <w:tcW w:w="4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9. Segmented neutrophils percent (%) </w:t>
            </w:r>
          </w:p>
        </w:tc>
        <w:tc>
          <w:tcPr>
            <w:tcW w:w="3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 to 80 = 0, Other = 1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BMI, Body mass index; GS, grip strength.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Supplementary Table 3.Collinearity diagno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Β-Valu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IF</w:t>
            </w:r>
          </w:p>
        </w:tc>
      </w:tr>
      <w:tr>
        <w:trPr>
          <w:trHeight w:val="90" w:hRule="atLeast"/>
        </w:trPr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1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8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5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Rac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5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Hypertens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3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BM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4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HbA1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77</w:t>
            </w:r>
          </w:p>
        </w:tc>
      </w:tr>
      <w:tr>
        <w:trPr>
          <w:trHeight w:val="90" w:hRule="atLeast"/>
        </w:trPr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T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9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HD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Antidiabeti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5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Antihypertens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8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Antihyperlipidemi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4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eGF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6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9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OB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26</w:t>
            </w:r>
          </w:p>
        </w:tc>
      </w:tr>
      <w:tr>
        <w:trPr>
          <w:trHeight w:val="301" w:hRule="atLeast"/>
        </w:trPr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</w:rPr>
              <w:t>CDAI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tabs>
          <w:tab w:val="clear" w:pos="420"/>
          <w:tab w:val="left" w:pos="1383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pplementary Table 4.Sensitivity analysis to exclude the association between OBS, CDAI and risk of frailty in patients with early CKM after excluding patients with CKM Stage 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511"/>
        <w:gridCol w:w="967"/>
        <w:gridCol w:w="1511"/>
        <w:gridCol w:w="967"/>
        <w:gridCol w:w="1511"/>
        <w:gridCol w:w="967"/>
      </w:tblGrid>
      <w:tr>
        <w:trPr/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</w:tr>
      <w:tr>
        <w:trPr/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(95%CI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(95%CI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(95%CI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BS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(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BSQ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(0.64,0.9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0.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8(0.53,0.8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(0.52,0.8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(0.46,7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(0.45,0.7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(0.40,0.6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5(0.35,0.5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(0.39,0.6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47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7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7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DAI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0.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DAIQ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(0.63,0.9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(0.62,0.9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4(0.59,0.9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(0.51,0.7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(0.53,0.7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(0.51,0.7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(0.49,0.7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(0.53,0.7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(0.52,0.7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4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O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R: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Odd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ratio, CI: confidence interval, Ref: referenc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odel 1: No adjustments mad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odel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2: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djusted fo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ex, Race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odel 3:A</w:t>
      </w:r>
      <w:r>
        <w:rPr>
          <w:rFonts w:cs="Times New Roman" w:ascii="Times New Roman" w:hAnsi="Times New Roman"/>
          <w:b/>
          <w:bCs/>
          <w:sz w:val="21"/>
          <w:szCs w:val="21"/>
        </w:rPr>
        <w:t>djusted for Ag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Sex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Rac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Hypertension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Diabete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Antidiabetic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Antihypertension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Antihyperlipidemic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BMI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eGFR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HbA1c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TG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</w:rPr>
        <w:t>HD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3:40:32Z</dcterms:created>
  <dc:creator>Dr.FCY</dc:creator>
  <dc:description/>
  <dc:language>en-US</dc:language>
  <cp:lastModifiedBy>老男孩、</cp:lastModifiedBy>
  <dcterms:modified xsi:type="dcterms:W3CDTF">2025-10-04T09:34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33D6B5A7F145A5867A776ADDEF7810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E2MTBiZTkwNjdjZGQzYjczOGUwNTY4MzBiNzA2OWMiLCJ1c2VySWQiOiIxOTc4MzI3MjkifQ==</vt:lpwstr>
  </property>
</Properties>
</file>